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F4036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Material for “</w:t>
      </w:r>
      <w:r w:rsidRPr="1B8AA17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efining Rapid Early Progression in Glioblastom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– A Volumetric Approach”</w:t>
      </w:r>
    </w:p>
    <w:p w14:paraId="48AF11FC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F51DD7D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kram Munlapudi, BS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acob Guzzino, BS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avid J. Crompton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Shubhi Agarwal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Eric J. Lehrer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Shelby Kern, PA-C, MS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Aaron Bogan, MA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Sujay A. Vora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Alfredo Quinones-Hinojosa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Terry C. Burns, MD, Ph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Wendy J. Sherman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Paul D. Brown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Nadia Laack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ennifer Peterson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oon H. Uhm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ichael W. Ruff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gur T. Sener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William G. Breen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aniel M. Trifiletti, MD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02AB08AA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67805CC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5834B1C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ayo Clinic Florida, Department of Radiation Oncology, Jacksonville, FL, United States</w:t>
      </w:r>
    </w:p>
    <w:p w14:paraId="48E5666F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Rochester, Department of Radiation Oncology, Rochester, MN, United States</w:t>
      </w:r>
    </w:p>
    <w:p w14:paraId="23979481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Arizona, Department of Research Biostatistics, Phoenix, AZ, United States</w:t>
      </w:r>
    </w:p>
    <w:p w14:paraId="0928ED16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Arizona, Department of Radiation Oncology, Phoenix, AZ, United States</w:t>
      </w:r>
    </w:p>
    <w:p w14:paraId="021C1EC4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5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Florida, Department of Neurosurgery, Jacksonville, FL, United States</w:t>
      </w:r>
    </w:p>
    <w:p w14:paraId="0BD4FA68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6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Rochester, Department of Neurosurgery, Rochester, MN, United States</w:t>
      </w:r>
    </w:p>
    <w:p w14:paraId="049719EA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7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Florida, Department of Neurology and Oncology, Jacksonville, FL, United States</w:t>
      </w:r>
    </w:p>
    <w:p w14:paraId="33C9DDF9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8 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</w:t>
      </w:r>
      <w:proofErr w:type="gramEnd"/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linic Rochester, Department of Neurology and Oncology, Rochester, MN, United States</w:t>
      </w:r>
    </w:p>
    <w:p w14:paraId="625557F9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F1CDF71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orresponding Author:</w:t>
      </w:r>
    </w:p>
    <w:p w14:paraId="11B4F926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. Trifiletti, MD</w:t>
      </w:r>
    </w:p>
    <w:p w14:paraId="66C6ED76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partment of Radiation Oncology</w:t>
      </w:r>
    </w:p>
    <w:p w14:paraId="7890ACB8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yo Clinic</w:t>
      </w:r>
    </w:p>
    <w:p w14:paraId="613EFB6A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500 San Pablo Road South, Jacksonville, FL, 32224</w:t>
      </w:r>
    </w:p>
    <w:p w14:paraId="483FF2FD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mail: </w:t>
      </w:r>
      <w:r w:rsidRPr="006E3F3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filetti.daniel@mayo.edu</w:t>
      </w:r>
    </w:p>
    <w:p w14:paraId="5859B9D0" w14:textId="77777777" w:rsidR="00821211" w:rsidRDefault="00821211" w:rsidP="0082121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RCID: 0000-0002-9150-2916</w:t>
      </w:r>
    </w:p>
    <w:p w14:paraId="053A3B9B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60D5106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7EA10FE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9ADADC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4CAE3B1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68DD8DD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AC56EC7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3378FA0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8DC3F8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AA3C893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52942F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30B8E50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D5F7897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A2176A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69202F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04B3BD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7065D9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Methods:</w:t>
      </w:r>
    </w:p>
    <w:p w14:paraId="5D003057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tatistical Analysis</w:t>
      </w:r>
    </w:p>
    <w:p w14:paraId="6B4B52D8" w14:textId="77777777" w:rsidR="00821211" w:rsidRPr="00C01446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Various thresholds of changes in post-operative tumor volume between 1-10cc and at 5% intervals from 5-20% (26% was included as the median percent change in tumor volume) were tested using both univariate and multivariate analysis using Cox-proportional hazards test via IBM SPSS Statistics. The chosen cutoff was then used to define REP in further statistical tests to identify actionable predictors using chi-square and binary logistic regression analysis.</w:t>
      </w:r>
    </w:p>
    <w:p w14:paraId="43B60F1F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A335A2" w14:textId="19A14D1B" w:rsidR="00821211" w:rsidRPr="005E0FA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7312E2F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Results</w:t>
      </w:r>
      <w:r w:rsidRPr="7312E2F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 </w:t>
      </w:r>
    </w:p>
    <w:p w14:paraId="014D563B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redictors for REP</w:t>
      </w:r>
    </w:p>
    <w:p w14:paraId="0EF1C8C3" w14:textId="36A82196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Supplementary Table </w:t>
      </w:r>
      <w:r w:rsidR="005E0F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sts the p-values and OR of REP, as defined as a change in tumor volume of &gt;2cc in the surgery-to-radiotherapy interval (SRI), in patients with various cutoffs of post-operative residual volume. Supplementary Table 3, similarly, lists p-values and OR of REP for various surgery to radiotherapy intervals. </w:t>
      </w:r>
    </w:p>
    <w:p w14:paraId="6CAFA493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495"/>
        <w:gridCol w:w="1502"/>
        <w:gridCol w:w="1502"/>
        <w:gridCol w:w="1502"/>
        <w:gridCol w:w="1502"/>
        <w:gridCol w:w="1495"/>
      </w:tblGrid>
      <w:tr w:rsidR="00821211" w14:paraId="0507CBDC" w14:textId="77777777" w:rsidTr="000D6B4E">
        <w:trPr>
          <w:trHeight w:val="300"/>
        </w:trPr>
        <w:tc>
          <w:tcPr>
            <w:tcW w:w="8998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9498889" w14:textId="5AEEE7C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5E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sociation between postoperative residual volume and REP.</w:t>
            </w:r>
          </w:p>
        </w:tc>
      </w:tr>
      <w:tr w:rsidR="00821211" w14:paraId="77DEFD1C" w14:textId="77777777" w:rsidTr="000D6B4E">
        <w:trPr>
          <w:trHeight w:val="300"/>
        </w:trPr>
        <w:tc>
          <w:tcPr>
            <w:tcW w:w="14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14:paraId="17247377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C6E6D13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35B71BA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626E821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2997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DA4019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unt </w:t>
            </w:r>
          </w:p>
        </w:tc>
      </w:tr>
      <w:tr w:rsidR="00821211" w14:paraId="4CBA8462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0A11EE5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02B1D79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1165C1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1D87E02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I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966E0C9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der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ACA44B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ove</w:t>
            </w:r>
          </w:p>
        </w:tc>
      </w:tr>
      <w:tr w:rsidR="00821211" w14:paraId="2124CF2C" w14:textId="77777777" w:rsidTr="000D6B4E">
        <w:trPr>
          <w:trHeight w:val="300"/>
        </w:trPr>
        <w:tc>
          <w:tcPr>
            <w:tcW w:w="14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2A757905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y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7B0915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C5100C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11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2057AD8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79-2.713 </w:t>
            </w:r>
          </w:p>
        </w:tc>
        <w:tc>
          <w:tcPr>
            <w:tcW w:w="150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7468C2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9 </w:t>
            </w:r>
          </w:p>
        </w:tc>
        <w:tc>
          <w:tcPr>
            <w:tcW w:w="14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7CA72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9 </w:t>
            </w:r>
          </w:p>
        </w:tc>
      </w:tr>
      <w:tr w:rsidR="00821211" w14:paraId="65170D56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7C37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0A6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8CC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17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7DE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19-3.59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9D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2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42F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3 </w:t>
            </w:r>
          </w:p>
        </w:tc>
      </w:tr>
      <w:tr w:rsidR="00821211" w14:paraId="4D26CAED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8AC3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319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EE30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68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69F9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24-4.74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5AA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7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D4A0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1 </w:t>
            </w:r>
          </w:p>
        </w:tc>
      </w:tr>
      <w:tr w:rsidR="00821211" w14:paraId="309D950D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C6E7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7FD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E82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73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9E2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930-7.27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CEF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2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347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6 </w:t>
            </w:r>
          </w:p>
        </w:tc>
      </w:tr>
      <w:tr w:rsidR="00821211" w14:paraId="16FD7A21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CDF2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758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D51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55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29D9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35-7.26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2B8C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7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58C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</w:p>
        </w:tc>
      </w:tr>
      <w:tr w:rsidR="00821211" w14:paraId="1D314E95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CAC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cc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D4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C35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38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B24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52-14.865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4D4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9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68B2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21211" w14:paraId="2AC7F9DC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5C69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D70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DC5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58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246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261-13.81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A15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431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7 </w:t>
            </w:r>
          </w:p>
        </w:tc>
      </w:tr>
      <w:tr w:rsidR="00821211" w14:paraId="3B5F684B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2B1D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C83C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715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11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5A9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33-10.36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19B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3B0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 </w:t>
            </w:r>
          </w:p>
        </w:tc>
      </w:tr>
      <w:tr w:rsidR="00821211" w14:paraId="7FAFC34F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E7C7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91A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EE7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49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1E8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56-12.1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E07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9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F58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</w:p>
        </w:tc>
      </w:tr>
      <w:tr w:rsidR="00821211" w14:paraId="2FA855C3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9F4B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C1C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F99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02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019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72-11.01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2C5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93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A11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 </w:t>
            </w:r>
          </w:p>
        </w:tc>
      </w:tr>
      <w:tr w:rsidR="00821211" w14:paraId="33A95040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E238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6A0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F5F8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EEC2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82-10.4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3CC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9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6FE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 </w:t>
            </w:r>
          </w:p>
        </w:tc>
      </w:tr>
      <w:tr w:rsidR="00821211" w14:paraId="44945B2C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799A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cc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ADF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85D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9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704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89-12.08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0EB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9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B6D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</w:tr>
      <w:tr w:rsidR="00821211" w14:paraId="7209F41F" w14:textId="77777777" w:rsidTr="000D6B4E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A7A7420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cc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6C5B649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93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9EECD0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626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93BB24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18-8.429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233EF0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3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D654B6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</w:tbl>
    <w:p w14:paraId="02E73D54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5C2E5BE" w14:textId="77777777" w:rsidR="005E0FA1" w:rsidRDefault="005E0FA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AB240B2" w14:textId="77777777" w:rsidR="005E0FA1" w:rsidRDefault="005E0FA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C17BF8D" w14:textId="77777777" w:rsidR="005E0FA1" w:rsidRDefault="005E0FA1" w:rsidP="005E0FA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lastRenderedPageBreak/>
        <w:t>Defining the optimum threshold of REP</w:t>
      </w:r>
    </w:p>
    <w:p w14:paraId="161C6DA6" w14:textId="14DCBCA8" w:rsidR="005E0FA1" w:rsidRDefault="005E0FA1" w:rsidP="005E0FA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rovides the p-values and hazard ratios for each of the cutoffs including the 2cc change that was selected in the study.</w:t>
      </w:r>
    </w:p>
    <w:p w14:paraId="6C0F6E03" w14:textId="77777777" w:rsidR="005E0FA1" w:rsidRDefault="005E0FA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156"/>
        <w:gridCol w:w="282"/>
        <w:gridCol w:w="938"/>
        <w:gridCol w:w="540"/>
        <w:gridCol w:w="630"/>
        <w:gridCol w:w="805"/>
        <w:gridCol w:w="370"/>
        <w:gridCol w:w="1162"/>
        <w:gridCol w:w="1162"/>
        <w:gridCol w:w="275"/>
        <w:gridCol w:w="887"/>
        <w:gridCol w:w="532"/>
        <w:gridCol w:w="621"/>
      </w:tblGrid>
      <w:tr w:rsidR="005E0FA1" w14:paraId="4369D0BF" w14:textId="77777777" w:rsidTr="005E0FA1">
        <w:trPr>
          <w:gridAfter w:val="1"/>
          <w:wAfter w:w="621" w:type="dxa"/>
          <w:trHeight w:val="300"/>
        </w:trPr>
        <w:tc>
          <w:tcPr>
            <w:tcW w:w="8739" w:type="dxa"/>
            <w:gridSpan w:val="1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966AF90" w14:textId="44048683" w:rsidR="005E0FA1" w:rsidRP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5E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verall Survival based on varying REP cutoffs </w:t>
            </w:r>
          </w:p>
        </w:tc>
      </w:tr>
      <w:tr w:rsidR="005E0FA1" w14:paraId="7905D138" w14:textId="77777777" w:rsidTr="005E0FA1">
        <w:trPr>
          <w:trHeight w:val="300"/>
        </w:trPr>
        <w:tc>
          <w:tcPr>
            <w:tcW w:w="11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7A1A62" w14:textId="77777777" w:rsidR="005E0FA1" w:rsidRDefault="005E0FA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0A2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ivariate 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CB8565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ultivariate 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782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I </w:t>
            </w:r>
          </w:p>
        </w:tc>
        <w:tc>
          <w:tcPr>
            <w:tcW w:w="23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D4A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unt </w:t>
            </w:r>
          </w:p>
        </w:tc>
      </w:tr>
      <w:tr w:rsidR="005E0FA1" w14:paraId="2E8C77DF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F383C0A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90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B643EA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  p-value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FC4394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16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5D5290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ower </w:t>
            </w:r>
          </w:p>
        </w:tc>
        <w:tc>
          <w:tcPr>
            <w:tcW w:w="116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D932CFC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Upper </w:t>
            </w:r>
          </w:p>
        </w:tc>
        <w:tc>
          <w:tcPr>
            <w:tcW w:w="116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23191AC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Under </w:t>
            </w:r>
          </w:p>
        </w:tc>
        <w:tc>
          <w:tcPr>
            <w:tcW w:w="115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2AE29F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bove </w:t>
            </w:r>
          </w:p>
        </w:tc>
      </w:tr>
      <w:tr w:rsidR="005E0FA1" w14:paraId="588A43EA" w14:textId="77777777" w:rsidTr="005E0FA1">
        <w:trPr>
          <w:trHeight w:val="300"/>
        </w:trPr>
        <w:tc>
          <w:tcPr>
            <w:tcW w:w="115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DF64A6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y </w:t>
            </w:r>
          </w:p>
        </w:tc>
        <w:tc>
          <w:tcPr>
            <w:tcW w:w="12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E252ED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BAB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117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E5514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95 </w:t>
            </w:r>
          </w:p>
        </w:tc>
        <w:tc>
          <w:tcPr>
            <w:tcW w:w="116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226B02BB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75 </w:t>
            </w:r>
          </w:p>
        </w:tc>
        <w:tc>
          <w:tcPr>
            <w:tcW w:w="116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548AC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76 </w:t>
            </w:r>
          </w:p>
        </w:tc>
        <w:tc>
          <w:tcPr>
            <w:tcW w:w="1162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5D2C78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2 </w:t>
            </w:r>
          </w:p>
        </w:tc>
        <w:tc>
          <w:tcPr>
            <w:tcW w:w="1153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D7FBD33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6 </w:t>
            </w:r>
          </w:p>
        </w:tc>
      </w:tr>
      <w:tr w:rsidR="005E0FA1" w14:paraId="749CAEB4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418C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740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CDB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CC0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026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3B4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06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C5D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9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D78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9 </w:t>
            </w:r>
          </w:p>
        </w:tc>
      </w:tr>
      <w:tr w:rsidR="005E0FA1" w14:paraId="7A0A94E3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21BC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cc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FAB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35D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869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8C9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7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B9F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28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4AE3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2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B55D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6 </w:t>
            </w:r>
          </w:p>
        </w:tc>
      </w:tr>
      <w:tr w:rsidR="005E0FA1" w14:paraId="003F3FBF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BC15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2F9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BC6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9DC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7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284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9E28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938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3C2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9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581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9 </w:t>
            </w:r>
          </w:p>
        </w:tc>
      </w:tr>
      <w:tr w:rsidR="005E0FA1" w14:paraId="6AF552BC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4560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363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AE2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FA1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6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400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7B6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49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39B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5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F68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3 </w:t>
            </w:r>
          </w:p>
        </w:tc>
      </w:tr>
      <w:tr w:rsidR="005E0FA1" w14:paraId="49BE795E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F141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74C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6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82E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87CD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79A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954C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33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3CB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9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ADA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9 </w:t>
            </w:r>
          </w:p>
        </w:tc>
      </w:tr>
      <w:tr w:rsidR="005E0FA1" w14:paraId="13866234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F09A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cc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B8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3D9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EBF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7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727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41B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331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4CE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5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BC3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3 </w:t>
            </w:r>
          </w:p>
        </w:tc>
      </w:tr>
      <w:tr w:rsidR="005E0FA1" w14:paraId="242A0F9E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29E7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cc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4D1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1B3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31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F8F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2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473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285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0A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8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9EF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0 </w:t>
            </w:r>
          </w:p>
        </w:tc>
      </w:tr>
      <w:tr w:rsidR="005E0FA1" w14:paraId="52AC6818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DD3D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cc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59E3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FC2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683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128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0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2F5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242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F658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9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3F1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9 </w:t>
            </w:r>
          </w:p>
        </w:tc>
      </w:tr>
      <w:tr w:rsidR="005E0FA1" w14:paraId="48347734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46D9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BC6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F03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79A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9EF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8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0C0C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224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098A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85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E38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3 </w:t>
            </w:r>
          </w:p>
        </w:tc>
      </w:tr>
      <w:tr w:rsidR="005E0FA1" w14:paraId="38125ED1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D278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cc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117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0F0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3E5D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4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4B0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26A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302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F62B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86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AD5B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2 </w:t>
            </w:r>
          </w:p>
        </w:tc>
      </w:tr>
      <w:tr w:rsidR="005E0FA1" w14:paraId="70A0E28D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3AD6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%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0573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E138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1662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9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7CCD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9E1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916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951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5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AC0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3 </w:t>
            </w:r>
          </w:p>
        </w:tc>
      </w:tr>
      <w:tr w:rsidR="005E0FA1" w14:paraId="4C91555E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37E7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%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7C5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3D98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56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D33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235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BC5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1EB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8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D0D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0 </w:t>
            </w:r>
          </w:p>
        </w:tc>
      </w:tr>
      <w:tr w:rsidR="005E0FA1" w14:paraId="29E28A20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D6C1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%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A1A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462D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44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F80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37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E98E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AB3B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88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A43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0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AB2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8 </w:t>
            </w:r>
          </w:p>
        </w:tc>
      </w:tr>
      <w:tr w:rsidR="005E0FA1" w14:paraId="756B98F0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C5BD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%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D4E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80E7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53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C42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184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4F86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C6AF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2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FCEB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96 </w:t>
            </w:r>
          </w:p>
        </w:tc>
      </w:tr>
      <w:tr w:rsidR="005E0FA1" w14:paraId="67F34DDE" w14:textId="77777777" w:rsidTr="005E0FA1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BD719A9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.0%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6004694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3A081F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53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FA6D7A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EAB9289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7215115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4307F21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5 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389C910" w14:textId="77777777" w:rsidR="005E0FA1" w:rsidRDefault="005E0FA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821211" w14:paraId="38E6F3E5" w14:textId="77777777" w:rsidTr="005E0FA1">
        <w:trPr>
          <w:gridAfter w:val="1"/>
          <w:wAfter w:w="621" w:type="dxa"/>
          <w:trHeight w:val="300"/>
        </w:trPr>
        <w:tc>
          <w:tcPr>
            <w:tcW w:w="8739" w:type="dxa"/>
            <w:gridSpan w:val="1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03157F0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44D024F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43B1E98" w14:textId="77777777" w:rsidR="005E0FA1" w:rsidRDefault="005E0FA1" w:rsidP="000D6B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C2880ED" w14:textId="095E5DA4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3: 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sociation between SRI and REP.</w:t>
            </w:r>
          </w:p>
        </w:tc>
      </w:tr>
      <w:tr w:rsidR="00821211" w14:paraId="33A40534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2762E6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509C8B3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3656F3F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5696CE0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2856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8828E90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unts </w:t>
            </w:r>
          </w:p>
        </w:tc>
      </w:tr>
      <w:tr w:rsidR="00821211" w14:paraId="21080288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6685C08" w14:textId="77777777" w:rsidR="00821211" w:rsidRDefault="00821211" w:rsidP="000D6B4E">
            <w:pPr>
              <w:rPr>
                <w:rFonts w:ascii="Aptos" w:eastAsia="Aptos" w:hAnsi="Aptos" w:cs="Aptos"/>
              </w:rPr>
            </w:pPr>
          </w:p>
        </w:tc>
        <w:tc>
          <w:tcPr>
            <w:tcW w:w="1478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C9F64F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43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9F12B3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153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4132AB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I </w:t>
            </w:r>
          </w:p>
        </w:tc>
        <w:tc>
          <w:tcPr>
            <w:tcW w:w="1437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E5A19C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Under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19CA23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bove </w:t>
            </w:r>
          </w:p>
        </w:tc>
      </w:tr>
      <w:tr w:rsidR="00821211" w14:paraId="70DE737B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55DA1F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weeks </w:t>
            </w:r>
          </w:p>
        </w:tc>
        <w:tc>
          <w:tcPr>
            <w:tcW w:w="1478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9DB260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92 </w:t>
            </w:r>
          </w:p>
        </w:tc>
        <w:tc>
          <w:tcPr>
            <w:tcW w:w="143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D0E1E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019 </w:t>
            </w:r>
          </w:p>
        </w:tc>
        <w:tc>
          <w:tcPr>
            <w:tcW w:w="1532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377D46D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786-11.594 </w:t>
            </w:r>
          </w:p>
        </w:tc>
        <w:tc>
          <w:tcPr>
            <w:tcW w:w="1437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71D548F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419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41A83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7 </w:t>
            </w:r>
          </w:p>
        </w:tc>
      </w:tr>
      <w:tr w:rsidR="00821211" w14:paraId="2139FC7F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366A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weeks 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363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19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5857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1 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D27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762-1.922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859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0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608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8 </w:t>
            </w:r>
          </w:p>
        </w:tc>
      </w:tr>
      <w:tr w:rsidR="00821211" w14:paraId="6C5BC9DB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607D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weeks 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78C6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39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03D8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69 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4CFC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24-2.722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3F6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23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524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5 </w:t>
            </w:r>
          </w:p>
        </w:tc>
      </w:tr>
      <w:tr w:rsidR="00821211" w14:paraId="43F4080C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C2C2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weeks 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4B0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1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B22C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637 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1F45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26-5.672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7961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2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338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6 </w:t>
            </w:r>
          </w:p>
        </w:tc>
      </w:tr>
      <w:tr w:rsidR="00821211" w14:paraId="0C4BFBAA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9DF0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 weeks 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B10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B6F4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3.91 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A52E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806-107.090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96D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3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F093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</w:tc>
      </w:tr>
      <w:tr w:rsidR="00821211" w14:paraId="70DD2FA3" w14:textId="77777777" w:rsidTr="005E0FA1">
        <w:trPr>
          <w:gridAfter w:val="1"/>
          <w:wAfter w:w="621" w:type="dxa"/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A026E71" w14:textId="77777777" w:rsidR="00821211" w:rsidRDefault="00821211" w:rsidP="000D6B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 weeks 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A53BC0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961C76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08 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72C0A0B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55-0.567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F8A2E5A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9 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320EAD2" w14:textId="77777777" w:rsidR="00821211" w:rsidRDefault="00821211" w:rsidP="000D6B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B8AA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707966A4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C63871A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142F572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0CED9C6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73D7210" w14:textId="504515B4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3B4DBFAE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  <w:r>
        <w:rPr>
          <w:rFonts w:ascii="Aptos" w:eastAsia="Aptos" w:hAnsi="Aptos" w:cs="Aptos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172F457" wp14:editId="421480DA">
            <wp:simplePos x="0" y="0"/>
            <wp:positionH relativeFrom="column">
              <wp:posOffset>0</wp:posOffset>
            </wp:positionH>
            <wp:positionV relativeFrom="paragraph">
              <wp:posOffset>40477</wp:posOffset>
            </wp:positionV>
            <wp:extent cx="5930900" cy="5359400"/>
            <wp:effectExtent l="0" t="0" r="0" b="0"/>
            <wp:wrapNone/>
            <wp:docPr id="997594725" name="Picture 3" descr="A graph of different siz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594725" name="Picture 3" descr="A graph of different size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BF5752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3785A7DA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1D851F7A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17155786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28CB7F1B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21D7F6F7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752A387F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6FC64703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249F2711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08AA7D16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0F8D7A87" w14:textId="77777777" w:rsidR="00821211" w:rsidRDefault="00821211" w:rsidP="00821211">
      <w:pPr>
        <w:spacing w:after="0" w:line="480" w:lineRule="auto"/>
        <w:rPr>
          <w:rFonts w:ascii="Aptos" w:eastAsia="Aptos" w:hAnsi="Aptos" w:cs="Aptos"/>
          <w:color w:val="000000" w:themeColor="text1"/>
        </w:rPr>
      </w:pPr>
    </w:p>
    <w:p w14:paraId="41A25619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BCDDABF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4D86CF" w14:textId="77777777" w:rsidR="00821211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039A099" w14:textId="77777777" w:rsidR="00821211" w:rsidRPr="00752A4E" w:rsidRDefault="00821211" w:rsidP="0082121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8AA17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1: </w:t>
      </w:r>
      <w:r w:rsidRPr="1B8AA1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dds ratios for risk of REP at various cutoffs of A) residual and B) surgery-to-radiotherapy interval are graphed above. Data labels above each bar depict p-values for each respective cutoff.</w:t>
      </w:r>
    </w:p>
    <w:p w14:paraId="3DD2C88D" w14:textId="77777777" w:rsidR="00821211" w:rsidRDefault="00821211" w:rsidP="00821211"/>
    <w:p w14:paraId="5601B1B2" w14:textId="77777777" w:rsidR="00E9154F" w:rsidRDefault="00E9154F"/>
    <w:sectPr w:rsidR="00E91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11"/>
    <w:rsid w:val="00070902"/>
    <w:rsid w:val="00157D56"/>
    <w:rsid w:val="001843EF"/>
    <w:rsid w:val="00271083"/>
    <w:rsid w:val="00280157"/>
    <w:rsid w:val="0028338E"/>
    <w:rsid w:val="002875E7"/>
    <w:rsid w:val="002A4461"/>
    <w:rsid w:val="002C27C5"/>
    <w:rsid w:val="00332122"/>
    <w:rsid w:val="00360462"/>
    <w:rsid w:val="00450DE1"/>
    <w:rsid w:val="0047701E"/>
    <w:rsid w:val="004B026D"/>
    <w:rsid w:val="00552DD5"/>
    <w:rsid w:val="00585F1E"/>
    <w:rsid w:val="005C2E60"/>
    <w:rsid w:val="005E0FA1"/>
    <w:rsid w:val="00640C81"/>
    <w:rsid w:val="006628F7"/>
    <w:rsid w:val="006C550F"/>
    <w:rsid w:val="00700B13"/>
    <w:rsid w:val="007465AF"/>
    <w:rsid w:val="00775F3C"/>
    <w:rsid w:val="007C4E1C"/>
    <w:rsid w:val="00821211"/>
    <w:rsid w:val="0082221C"/>
    <w:rsid w:val="00875BB5"/>
    <w:rsid w:val="008939BA"/>
    <w:rsid w:val="008D470D"/>
    <w:rsid w:val="00910A5D"/>
    <w:rsid w:val="00922F6A"/>
    <w:rsid w:val="00946AF0"/>
    <w:rsid w:val="009E1DEE"/>
    <w:rsid w:val="009E4E0E"/>
    <w:rsid w:val="00A55298"/>
    <w:rsid w:val="00A96BE8"/>
    <w:rsid w:val="00AB1601"/>
    <w:rsid w:val="00AB5060"/>
    <w:rsid w:val="00AB6355"/>
    <w:rsid w:val="00B56217"/>
    <w:rsid w:val="00BF6C4A"/>
    <w:rsid w:val="00CC788D"/>
    <w:rsid w:val="00D27BB1"/>
    <w:rsid w:val="00D322DE"/>
    <w:rsid w:val="00D77C6B"/>
    <w:rsid w:val="00DA466A"/>
    <w:rsid w:val="00DE67F9"/>
    <w:rsid w:val="00DF6E54"/>
    <w:rsid w:val="00E061DE"/>
    <w:rsid w:val="00E310F5"/>
    <w:rsid w:val="00E44C71"/>
    <w:rsid w:val="00E9154F"/>
    <w:rsid w:val="00F14E51"/>
    <w:rsid w:val="00FB62F8"/>
    <w:rsid w:val="00FE6E7A"/>
    <w:rsid w:val="00FF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0B622"/>
  <w15:chartTrackingRefBased/>
  <w15:docId w15:val="{AAEA1DB5-65C8-9749-BB9C-BC9DDC83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211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2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2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2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2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2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2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2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2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2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2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21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21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2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Munlapudi</dc:creator>
  <cp:keywords/>
  <dc:description/>
  <cp:lastModifiedBy>Vikram Munlapudi</cp:lastModifiedBy>
  <cp:revision>2</cp:revision>
  <dcterms:created xsi:type="dcterms:W3CDTF">2026-04-20T12:52:00Z</dcterms:created>
  <dcterms:modified xsi:type="dcterms:W3CDTF">2026-05-19T01:14:00Z</dcterms:modified>
</cp:coreProperties>
</file>